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860" w:rsidRDefault="00765860" w:rsidP="00765860">
      <w:pPr>
        <w:keepNext/>
      </w:pPr>
      <w:r>
        <w:rPr>
          <w:noProof/>
        </w:rPr>
        <w:drawing>
          <wp:inline distT="0" distB="0" distL="0" distR="0" wp14:anchorId="04644800" wp14:editId="162AD290">
            <wp:extent cx="5742940" cy="4340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3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5A25" w:rsidRDefault="00765860" w:rsidP="00765860">
      <w:pPr>
        <w:pStyle w:val="Caption"/>
      </w:pPr>
      <w:r>
        <w:t xml:space="preserve">Annex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765860">
        <w:t xml:space="preserve"> Gender distribution by age categories</w:t>
      </w:r>
      <w:r>
        <w:t>.</w:t>
      </w:r>
    </w:p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Default="00765860" w:rsidP="00765860"/>
    <w:p w:rsidR="00765860" w:rsidRPr="00B5481B" w:rsidRDefault="00765860" w:rsidP="00765860">
      <w:pPr>
        <w:pStyle w:val="Caption"/>
        <w:keepNext/>
      </w:pPr>
      <w:r>
        <w:lastRenderedPageBreak/>
        <w:t>Annex 2</w:t>
      </w:r>
      <w:r>
        <w:rPr>
          <w:noProof/>
        </w:rPr>
        <w:t>: C</w:t>
      </w:r>
      <w:r w:rsidRPr="00B5481B">
        <w:rPr>
          <w:noProof/>
        </w:rPr>
        <w:t>rude incidence rates in different years of study</w:t>
      </w:r>
      <w:r>
        <w:rPr>
          <w:noProof/>
        </w:rPr>
        <w:t>.</w:t>
      </w:r>
      <w:bookmarkStart w:id="0" w:name="_GoBack"/>
      <w:bookmarkEnd w:id="0"/>
    </w:p>
    <w:p w:rsidR="00765860" w:rsidRDefault="00765860" w:rsidP="00765860"/>
    <w:tbl>
      <w:tblPr>
        <w:tblpPr w:leftFromText="180" w:rightFromText="180" w:vertAnchor="text" w:horzAnchor="margin" w:tblpY="52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47"/>
        <w:gridCol w:w="454"/>
        <w:gridCol w:w="484"/>
        <w:gridCol w:w="669"/>
        <w:gridCol w:w="455"/>
        <w:gridCol w:w="485"/>
        <w:gridCol w:w="670"/>
        <w:gridCol w:w="455"/>
        <w:gridCol w:w="485"/>
        <w:gridCol w:w="670"/>
        <w:gridCol w:w="455"/>
        <w:gridCol w:w="485"/>
        <w:gridCol w:w="670"/>
        <w:gridCol w:w="455"/>
        <w:gridCol w:w="485"/>
        <w:gridCol w:w="670"/>
        <w:gridCol w:w="514"/>
        <w:gridCol w:w="485"/>
        <w:gridCol w:w="789"/>
      </w:tblGrid>
      <w:tr w:rsidR="00765860" w:rsidRPr="00765860" w:rsidTr="00765860">
        <w:trPr>
          <w:trHeight w:val="276"/>
        </w:trPr>
        <w:tc>
          <w:tcPr>
            <w:tcW w:w="84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bidi="fa-IR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2010</w:t>
            </w:r>
          </w:p>
        </w:tc>
        <w:tc>
          <w:tcPr>
            <w:tcW w:w="1610" w:type="dxa"/>
            <w:gridSpan w:val="3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2011</w:t>
            </w:r>
          </w:p>
        </w:tc>
        <w:tc>
          <w:tcPr>
            <w:tcW w:w="1610" w:type="dxa"/>
            <w:gridSpan w:val="3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2012</w:t>
            </w:r>
          </w:p>
        </w:tc>
        <w:tc>
          <w:tcPr>
            <w:tcW w:w="1610" w:type="dxa"/>
            <w:gridSpan w:val="3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2013</w:t>
            </w:r>
          </w:p>
        </w:tc>
        <w:tc>
          <w:tcPr>
            <w:tcW w:w="1610" w:type="dxa"/>
            <w:gridSpan w:val="3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201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 xml:space="preserve">Total 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9BC2E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Age category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CIR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333399"/>
                <w:sz w:val="12"/>
                <w:szCs w:val="12"/>
                <w:lang w:bidi="fa-IR"/>
              </w:rPr>
              <w:t>95% CI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0-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91-2.7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0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3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88-3.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3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3-3.2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8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0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74-2.4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1-3.1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75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4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11-2.91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5-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4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9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00-1.6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7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39-2.0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35-1.9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8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49-2.1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6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1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77-2.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2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8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52-2.25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10-1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0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0.83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0.61-1.0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32-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0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8-1.96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4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17-1.8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49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18-1.84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9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41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11-1.75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15-1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1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1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0.97-1.4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38-2.0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5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6-1.8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5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4-1.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0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29-1.9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8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46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55-2.34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20-2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8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61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34-1.9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47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10-2.8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0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73-2.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0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09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76-2.4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02-2.7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5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2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92-2.66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25-2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6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25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.92-2.6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26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69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4-3.0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2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10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0-3.5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2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38-3.1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4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0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68-3.4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7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5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23-2.93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30-3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7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21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6-3.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5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9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55-3.2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9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7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25-5.36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8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/00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55-4.4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0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1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68-4.62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2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06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.70-3.45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35-3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9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51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02-4.0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6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8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41-4.3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4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6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06-5.2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3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0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53-4.5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7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5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03-5.13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1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4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04-3.93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40-4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2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65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14-4.2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8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10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52-5.7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5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9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37-5.6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00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7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11-6.4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1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99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34-6.6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4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82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26-5.44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45-4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97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31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72-4.9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7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5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88-6.2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6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6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01-6.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9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6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89-7.4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2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9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19-7.7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5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54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90-6.24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50-5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01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26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55-6.0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2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1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30-9.0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2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6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85-8.5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3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20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34-9.1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8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9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07-9.8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7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83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97-8.72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55-5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93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32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45-7.2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76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8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6.92-8.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8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3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39-9.3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6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4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2-12.6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0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7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6-12.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2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6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73-9.7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60-6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7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40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.19-9.7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6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8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66-1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9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.0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7-13.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2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0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6-14.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8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4.0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.7-15.5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44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77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54-12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65-6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4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34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49-13.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0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9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49-12.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2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3-15.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50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.3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.2-19.6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2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2.2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9.8-24.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8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70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2-13.3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70-74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9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35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2-15.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0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1-15.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9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.4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4.2-18.9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0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.1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5.7-20.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4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1.2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.6-24.1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5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4.20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.2-16.3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75-79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9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47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20-14.1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89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04-13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35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.26-13.7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0.8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.9-2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56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9.0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5.5-32.8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53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45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1.4-15.8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 xml:space="preserve">&gt;80 </w:t>
            </w:r>
            <w:proofErr w:type="spellStart"/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yr</w:t>
            </w:r>
            <w:proofErr w:type="spellEnd"/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0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87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61-13.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9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01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8.06-12.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8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2.48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0.2-15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8.92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.1-2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02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3.76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0.0-37.7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747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6.31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3.81-19.14</w:t>
            </w:r>
          </w:p>
        </w:tc>
      </w:tr>
      <w:tr w:rsidR="00765860" w:rsidRPr="00765860" w:rsidTr="00765860">
        <w:trPr>
          <w:trHeight w:val="348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vAlign w:val="center"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sz w:val="12"/>
                <w:szCs w:val="12"/>
                <w:lang w:bidi="fa-IR"/>
              </w:rPr>
              <w:t>Total</w:t>
            </w:r>
          </w:p>
        </w:tc>
        <w:tc>
          <w:tcPr>
            <w:tcW w:w="4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2397</w:t>
            </w:r>
          </w:p>
        </w:tc>
        <w:tc>
          <w:tcPr>
            <w:tcW w:w="4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27</w:t>
            </w:r>
          </w:p>
        </w:tc>
        <w:tc>
          <w:tcPr>
            <w:tcW w:w="66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.13-3.4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43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57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41-4.72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391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5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38-4.6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3729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93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76-5.08</w:t>
            </w:r>
          </w:p>
        </w:tc>
        <w:tc>
          <w:tcPr>
            <w:tcW w:w="4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394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74</w:t>
            </w:r>
          </w:p>
        </w:tc>
        <w:tc>
          <w:tcPr>
            <w:tcW w:w="6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5.56-5.9</w:t>
            </w:r>
          </w:p>
        </w:tc>
        <w:tc>
          <w:tcPr>
            <w:tcW w:w="51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17345</w:t>
            </w:r>
          </w:p>
        </w:tc>
        <w:tc>
          <w:tcPr>
            <w:tcW w:w="4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62</w:t>
            </w:r>
          </w:p>
        </w:tc>
        <w:tc>
          <w:tcPr>
            <w:tcW w:w="78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noWrap/>
            <w:hideMark/>
          </w:tcPr>
          <w:p w:rsidR="00765860" w:rsidRPr="00765860" w:rsidRDefault="00765860" w:rsidP="00765860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</w:pPr>
            <w:r w:rsidRPr="00765860">
              <w:rPr>
                <w:rFonts w:ascii="Calibri" w:eastAsia="Times New Roman" w:hAnsi="Calibri" w:cs="Arial"/>
                <w:color w:val="993300"/>
                <w:sz w:val="12"/>
                <w:szCs w:val="12"/>
                <w:lang w:bidi="fa-IR"/>
              </w:rPr>
              <w:t>4.46-4.77</w:t>
            </w:r>
          </w:p>
        </w:tc>
      </w:tr>
    </w:tbl>
    <w:p w:rsidR="00765860" w:rsidRPr="00765860" w:rsidRDefault="00765860" w:rsidP="00765860"/>
    <w:sectPr w:rsidR="00765860" w:rsidRPr="00765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A89"/>
    <w:rsid w:val="000A7A89"/>
    <w:rsid w:val="00306A24"/>
    <w:rsid w:val="007423E7"/>
    <w:rsid w:val="0076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E1B05DFE-4E05-4F41-B071-D38237F98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58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69F55-A26D-4415-8C17-EBC08F78D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limi</dc:creator>
  <cp:keywords/>
  <dc:description/>
  <cp:lastModifiedBy>Amir Salimi</cp:lastModifiedBy>
  <cp:revision>2</cp:revision>
  <dcterms:created xsi:type="dcterms:W3CDTF">2020-02-15T09:51:00Z</dcterms:created>
  <dcterms:modified xsi:type="dcterms:W3CDTF">2020-02-15T10:00:00Z</dcterms:modified>
</cp:coreProperties>
</file>